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D26" w:rsidRPr="0092132E" w:rsidRDefault="00A918AC" w:rsidP="005A5D26">
      <w:pPr>
        <w:spacing w:line="240" w:lineRule="auto"/>
        <w:ind w:left="720" w:right="450" w:hanging="180"/>
        <w:outlineLvl w:val="0"/>
      </w:pPr>
      <w:r>
        <w:t>Additional file 1</w:t>
      </w:r>
      <w:r w:rsidR="005A5D26" w:rsidRPr="0092132E">
        <w:t>. Effect estimates for top SNPs of interest, by mode of transmission</w:t>
      </w:r>
    </w:p>
    <w:tbl>
      <w:tblPr>
        <w:tblW w:w="4539" w:type="pct"/>
        <w:jc w:val="center"/>
        <w:tblInd w:w="588" w:type="dxa"/>
        <w:tblLayout w:type="fixed"/>
        <w:tblLook w:val="00A0"/>
      </w:tblPr>
      <w:tblGrid>
        <w:gridCol w:w="1190"/>
        <w:gridCol w:w="1376"/>
        <w:gridCol w:w="1304"/>
        <w:gridCol w:w="818"/>
        <w:gridCol w:w="1816"/>
        <w:gridCol w:w="1084"/>
        <w:gridCol w:w="823"/>
        <w:gridCol w:w="1887"/>
        <w:gridCol w:w="1663"/>
      </w:tblGrid>
      <w:tr w:rsidR="00DB60B4" w:rsidRPr="0092132E" w:rsidTr="00DB60B4">
        <w:trPr>
          <w:trHeight w:val="300"/>
          <w:tblHeader/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60B4" w:rsidRPr="0092132E" w:rsidRDefault="00DB60B4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60B4" w:rsidRPr="0092132E" w:rsidRDefault="00DB60B4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60B4" w:rsidRPr="0092132E" w:rsidRDefault="00DB60B4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</w:p>
        </w:tc>
        <w:tc>
          <w:tcPr>
            <w:tcW w:w="15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60B4" w:rsidRPr="0092132E" w:rsidRDefault="00DB60B4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Intrauterine Transmission</w:t>
            </w: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60B4" w:rsidRPr="0092132E" w:rsidRDefault="00DB60B4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ntrapartum Transmission</w:t>
            </w:r>
          </w:p>
        </w:tc>
      </w:tr>
      <w:tr w:rsidR="005A5D26" w:rsidRPr="0092132E" w:rsidTr="00D76127">
        <w:trPr>
          <w:trHeight w:val="300"/>
          <w:tblHeader/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  <w:sz w:val="22"/>
                <w:szCs w:val="22"/>
              </w:rPr>
              <w:t>CHR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</w:rPr>
              <w:t>A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EB3D56" w:rsidRDefault="00EB3D56" w:rsidP="00D76127">
            <w:pPr>
              <w:spacing w:line="240" w:lineRule="auto"/>
              <w:ind w:left="0" w:firstLine="0"/>
              <w:jc w:val="center"/>
              <w:rPr>
                <w:b/>
                <w:i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  <w:sz w:val="22"/>
                <w:szCs w:val="22"/>
              </w:rPr>
              <w:t>MAF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b/>
              </w:rPr>
            </w:pPr>
            <w:r w:rsidRPr="0092132E"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A5D26" w:rsidRPr="00EB3D56" w:rsidRDefault="00EB3D56" w:rsidP="00D76127">
            <w:pPr>
              <w:spacing w:line="240" w:lineRule="auto"/>
              <w:ind w:left="0" w:firstLine="0"/>
              <w:jc w:val="center"/>
              <w:rPr>
                <w:b/>
                <w:i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30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70 (0.38, 1.29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56E-0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3 (0.15, 0.72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5.52E-03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476321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48 (0.91, 2.40)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39 (1.33, 4.32)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3.75E-03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2689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37 (0.80, 2.3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48E-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3.41 (1.72, 6.7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26E-04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80842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0 (0.12, 0.7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9.77E-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6 (0.10, 0.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6.46E-03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59340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83 (0.96 , 3.4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6.53E-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3.39 (1.46, 7.8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42E-03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93145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7 (0.28 , 0.7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4.61E-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7 (0.20, 0.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.68E-03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423462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81 (0.47, 1.39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4.44E-01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7 (0.07, 0.42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.14E-04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287652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55 (0.28, 1.09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8.74E-0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0 (0.18, 0.89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2.54E-02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88905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94 (1.18, 3.21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9.18E-0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87 (1.60, 5.15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28E-04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16743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42 (1.24, 4.75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9.84E-0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4.20 (1.72, 10.28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.64E-03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216744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42 (1.24 , 4.75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9.84E-0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4.20 (1.72, 10.28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.64E-03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31817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6 (0.24, 0.89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17E-0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52 (0.26, 1.03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6.12E-02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4722999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83 (1.08, 3.10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42E-0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87 (1.02, 3.43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37E-02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8069770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6 (0.15, 0.88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46E-0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0 (0.16, 1.00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88E-02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6884962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88 (1.16, 3.04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73 (1.02, 2.94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37E-02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579934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97 (1.19, 3.26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8.72E-03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5.12 (2.51, 10.46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.54E-06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376718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1.78 (0.98, 3.22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5.74E-0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3.40 (1.67, 6.93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7.67E-04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6540013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56 (0.34, 0.94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61 (0.35, 1.08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8.77E-02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1259882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76 (0.47, 1.24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72E-01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2 (0.17, 0.62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5.81E-04</w:t>
            </w:r>
          </w:p>
        </w:tc>
      </w:tr>
      <w:tr w:rsidR="005A5D26" w:rsidRPr="0092132E" w:rsidTr="00D76127">
        <w:trPr>
          <w:cantSplit/>
          <w:trHeight w:val="300"/>
          <w:jc w:val="center"/>
        </w:trPr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rs386182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0 (0.10, 0.86)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2.52E-02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  <w:sz w:val="20"/>
                <w:szCs w:val="20"/>
              </w:rPr>
            </w:pPr>
            <w:r w:rsidRPr="0092132E">
              <w:rPr>
                <w:color w:val="000000"/>
                <w:sz w:val="20"/>
                <w:szCs w:val="20"/>
              </w:rPr>
              <w:t>0.30 (0.09, 0.97)</w:t>
            </w: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5D26" w:rsidRPr="0092132E" w:rsidRDefault="005A5D26" w:rsidP="00D76127">
            <w:pPr>
              <w:spacing w:line="240" w:lineRule="auto"/>
              <w:ind w:left="0" w:firstLine="0"/>
              <w:jc w:val="center"/>
              <w:rPr>
                <w:color w:val="000000"/>
              </w:rPr>
            </w:pPr>
            <w:r w:rsidRPr="0092132E">
              <w:rPr>
                <w:color w:val="000000"/>
                <w:sz w:val="22"/>
                <w:szCs w:val="22"/>
              </w:rPr>
              <w:t>4.41E-02</w:t>
            </w:r>
          </w:p>
        </w:tc>
      </w:tr>
    </w:tbl>
    <w:p w:rsidR="005A5D26" w:rsidRPr="0092132E" w:rsidRDefault="005A5D26" w:rsidP="005A5D26">
      <w:pPr>
        <w:spacing w:line="240" w:lineRule="auto"/>
        <w:ind w:left="720" w:right="450" w:hanging="180"/>
      </w:pPr>
      <w:r w:rsidRPr="0092132E">
        <w:rPr>
          <w:rFonts w:eastAsia="Arial Unicode MS"/>
          <w:sz w:val="22"/>
          <w:szCs w:val="22"/>
        </w:rPr>
        <w:t xml:space="preserve">† Effect estimates and </w:t>
      </w:r>
      <w:r w:rsidRPr="00EB3D56">
        <w:rPr>
          <w:rFonts w:eastAsia="Arial Unicode MS"/>
          <w:i/>
          <w:sz w:val="22"/>
          <w:szCs w:val="22"/>
        </w:rPr>
        <w:t>p</w:t>
      </w:r>
      <w:r w:rsidR="00EB3D56">
        <w:rPr>
          <w:rFonts w:eastAsia="Arial Unicode MS"/>
          <w:sz w:val="22"/>
          <w:szCs w:val="22"/>
        </w:rPr>
        <w:t>-</w:t>
      </w:r>
      <w:r w:rsidRPr="0092132E">
        <w:rPr>
          <w:rFonts w:eastAsia="Arial Unicode MS"/>
          <w:sz w:val="22"/>
          <w:szCs w:val="22"/>
        </w:rPr>
        <w:t>values for intrauterine and intrapartum</w:t>
      </w:r>
      <w:r w:rsidR="002B42C0">
        <w:rPr>
          <w:rFonts w:eastAsia="Arial Unicode MS"/>
          <w:sz w:val="22"/>
          <w:szCs w:val="22"/>
        </w:rPr>
        <w:t xml:space="preserve"> </w:t>
      </w:r>
      <w:r w:rsidRPr="0092132E">
        <w:rPr>
          <w:rFonts w:eastAsia="Arial Unicode MS"/>
          <w:sz w:val="22"/>
          <w:szCs w:val="22"/>
        </w:rPr>
        <w:t xml:space="preserve">HIV transmission phenotypes, summarized for the 20 most-significant SNPs from </w:t>
      </w:r>
      <w:r w:rsidR="00356CDC">
        <w:rPr>
          <w:rFonts w:eastAsia="Arial Unicode MS"/>
          <w:sz w:val="22"/>
          <w:szCs w:val="22"/>
        </w:rPr>
        <w:t xml:space="preserve">cumulative HIV MTCT analyses.  </w:t>
      </w:r>
      <w:r w:rsidRPr="0092132E">
        <w:rPr>
          <w:rFonts w:eastAsia="Arial Unicode MS"/>
          <w:sz w:val="22"/>
          <w:szCs w:val="22"/>
        </w:rPr>
        <w:t xml:space="preserve">CHR: Chromosome, A1: risk allele designated by </w:t>
      </w:r>
      <w:r w:rsidRPr="0092132E">
        <w:rPr>
          <w:rFonts w:eastAsia="Arial Unicode MS"/>
          <w:i/>
          <w:sz w:val="22"/>
          <w:szCs w:val="22"/>
        </w:rPr>
        <w:t>PLINK</w:t>
      </w:r>
      <w:r w:rsidRPr="0092132E">
        <w:rPr>
          <w:rFonts w:eastAsia="Arial Unicode MS"/>
          <w:sz w:val="22"/>
          <w:szCs w:val="22"/>
        </w:rPr>
        <w:t xml:space="preserve">, MAF: Minor Allele Frequency, OR: Odds Ratio, 95% CI: 95% Confidence Interval of the OR, </w:t>
      </w:r>
      <w:r w:rsidR="00EB3D56">
        <w:rPr>
          <w:i/>
        </w:rPr>
        <w:t>p</w:t>
      </w:r>
      <w:r w:rsidRPr="0092132E">
        <w:t xml:space="preserve">: adjusted by maternal HIV viral load </w:t>
      </w:r>
      <w:r w:rsidR="00EB3D56">
        <w:rPr>
          <w:i/>
        </w:rPr>
        <w:t>p</w:t>
      </w:r>
      <w:r w:rsidRPr="0092132E">
        <w:t xml:space="preserve">-value.  </w:t>
      </w:r>
    </w:p>
    <w:p w:rsidR="00133597" w:rsidRDefault="00133597" w:rsidP="005A5D26">
      <w:pPr>
        <w:ind w:left="0" w:firstLine="0"/>
      </w:pPr>
    </w:p>
    <w:sectPr w:rsidR="00133597" w:rsidSect="005A5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20"/>
  <w:displayHorizontalDrawingGridEvery w:val="2"/>
  <w:characterSpacingControl w:val="doNotCompress"/>
  <w:compat/>
  <w:rsids>
    <w:rsidRoot w:val="005A5D26"/>
    <w:rsid w:val="00133597"/>
    <w:rsid w:val="00157865"/>
    <w:rsid w:val="002B42C0"/>
    <w:rsid w:val="00356CDC"/>
    <w:rsid w:val="005A5D26"/>
    <w:rsid w:val="00697C91"/>
    <w:rsid w:val="00A918AC"/>
    <w:rsid w:val="00CB3E7A"/>
    <w:rsid w:val="00DB60B4"/>
    <w:rsid w:val="00DD5B58"/>
    <w:rsid w:val="00DE1390"/>
    <w:rsid w:val="00EB3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imes Text"/>
    <w:qFormat/>
    <w:rsid w:val="005A5D26"/>
    <w:pPr>
      <w:spacing w:after="0" w:line="480" w:lineRule="auto"/>
      <w:ind w:left="576" w:hanging="57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Joubert</dc:creator>
  <cp:keywords/>
  <dc:description/>
  <cp:lastModifiedBy>Bonnie Joubert</cp:lastModifiedBy>
  <cp:revision>8</cp:revision>
  <dcterms:created xsi:type="dcterms:W3CDTF">2010-01-14T15:32:00Z</dcterms:created>
  <dcterms:modified xsi:type="dcterms:W3CDTF">2010-01-26T12:05:00Z</dcterms:modified>
</cp:coreProperties>
</file>